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F0596" w14:textId="77777777" w:rsidR="00622E5D" w:rsidRPr="00AA59F4" w:rsidRDefault="00622E5D" w:rsidP="00622E5D">
      <w:pPr>
        <w:rPr>
          <w:color w:val="000000" w:themeColor="text1"/>
        </w:rPr>
      </w:pPr>
      <w:proofErr w:type="spellStart"/>
      <w:r w:rsidRPr="00AA59F4">
        <w:rPr>
          <w:color w:val="000000" w:themeColor="text1"/>
        </w:rPr>
        <w:t>Supplementary</w:t>
      </w:r>
      <w:proofErr w:type="spellEnd"/>
      <w:r w:rsidRPr="00AA59F4">
        <w:rPr>
          <w:color w:val="000000" w:themeColor="text1"/>
        </w:rPr>
        <w:t xml:space="preserve"> </w:t>
      </w:r>
      <w:proofErr w:type="spellStart"/>
      <w:r w:rsidRPr="00AA59F4">
        <w:rPr>
          <w:color w:val="000000" w:themeColor="text1"/>
        </w:rPr>
        <w:t>Table</w:t>
      </w:r>
      <w:proofErr w:type="spellEnd"/>
      <w:r w:rsidRPr="00AA59F4">
        <w:rPr>
          <w:color w:val="000000" w:themeColor="text1"/>
        </w:rPr>
        <w:t xml:space="preserve"> 1: Search</w:t>
      </w:r>
      <w:r w:rsidR="00AA24FF">
        <w:rPr>
          <w:color w:val="000000" w:themeColor="text1"/>
        </w:rPr>
        <w:t xml:space="preserve"> </w:t>
      </w:r>
      <w:bookmarkStart w:id="0" w:name="_GoBack"/>
      <w:bookmarkEnd w:id="0"/>
      <w:r w:rsidRPr="00AA59F4">
        <w:rPr>
          <w:color w:val="000000" w:themeColor="text1"/>
        </w:rPr>
        <w:t>syntax</w:t>
      </w:r>
    </w:p>
    <w:p w14:paraId="4356117A" w14:textId="77777777" w:rsidR="00622E5D" w:rsidRPr="00AA59F4" w:rsidRDefault="00622E5D" w:rsidP="00622E5D">
      <w:pPr>
        <w:rPr>
          <w:color w:val="000000" w:themeColor="text1"/>
        </w:rPr>
      </w:pPr>
    </w:p>
    <w:p w14:paraId="57E941D2" w14:textId="77777777" w:rsidR="00622E5D" w:rsidRPr="00AA59F4" w:rsidRDefault="00622E5D" w:rsidP="00622E5D">
      <w:pPr>
        <w:rPr>
          <w:color w:val="000000" w:themeColor="text1"/>
        </w:rPr>
      </w:pPr>
    </w:p>
    <w:tbl>
      <w:tblPr>
        <w:tblStyle w:val="Rastertabel21"/>
        <w:tblpPr w:leftFromText="141" w:rightFromText="141" w:vertAnchor="text" w:horzAnchor="page" w:tblpX="2050" w:tblpY="-512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22E5D" w:rsidRPr="00AA59F4" w14:paraId="4B165887" w14:textId="77777777" w:rsidTr="00BE4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2A8F0097" w14:textId="77777777" w:rsidR="00622E5D" w:rsidRPr="00AA59F4" w:rsidRDefault="00622E5D" w:rsidP="00BE4B0E">
            <w:pPr>
              <w:rPr>
                <w:color w:val="000000" w:themeColor="text1"/>
              </w:rPr>
            </w:pPr>
          </w:p>
        </w:tc>
      </w:tr>
      <w:tr w:rsidR="00622E5D" w:rsidRPr="00AA59F4" w14:paraId="7A71AE7C" w14:textId="77777777" w:rsidTr="00BE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334F0B4F" w14:textId="77777777" w:rsidR="00622E5D" w:rsidRPr="00AA59F4" w:rsidRDefault="00622E5D" w:rsidP="00BE4B0E">
            <w:pPr>
              <w:rPr>
                <w:color w:val="000000" w:themeColor="text1"/>
              </w:rPr>
            </w:pPr>
            <w:r w:rsidRPr="00AA59F4">
              <w:rPr>
                <w:color w:val="000000" w:themeColor="text1"/>
              </w:rPr>
              <w:t>Pubmed (09-12-2016) from 2004</w:t>
            </w:r>
          </w:p>
        </w:tc>
      </w:tr>
      <w:tr w:rsidR="00622E5D" w:rsidRPr="00BE23EE" w14:paraId="041B1689" w14:textId="77777777" w:rsidTr="00BE4B0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763FD49D" w14:textId="77777777" w:rsidR="00622E5D" w:rsidRPr="004E5D66" w:rsidRDefault="00622E5D" w:rsidP="00BE4B0E">
            <w:pPr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</w:pPr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(Tuberculum[Title/Abstract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Suprasellar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[Title/Abstract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sellar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[Title/Abstract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sella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[Title/Abstract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sellae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[Title/Abstract] OR cribriform[Title/Abstract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Planum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[Title/abstract] OR Sphenoid*[Title/abstract] OR olfactory[Title/abstract] OR sphenoid bone[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 Terms] OR anterior skull base[Title/Abstract] OR "Cranial Fossa, Anterior"[Mesh]) AND (Meningioma*[Title/Abstract] OR meningioma[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 Terms] OR 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meningeoma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*[Title/abstract] OR meningeal neoplasms[</w:t>
            </w:r>
            <w:proofErr w:type="spellStart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4E5D66">
              <w:rPr>
                <w:rFonts w:ascii="Times" w:eastAsia="Times New Roman" w:hAnsi="Times" w:cs="Arial"/>
                <w:color w:val="000000" w:themeColor="text1"/>
                <w:szCs w:val="20"/>
                <w:lang w:val="en-US"/>
              </w:rPr>
              <w:t xml:space="preserve"> Terms] OR TSM[Title/abstract] OR OGM[Title/abstract] OR PSM[Title/abstract])</w:t>
            </w:r>
          </w:p>
          <w:p w14:paraId="09CC77C2" w14:textId="77777777" w:rsidR="00622E5D" w:rsidRPr="004E5D66" w:rsidRDefault="00622E5D" w:rsidP="00BE4B0E">
            <w:pPr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622E5D" w:rsidRPr="00AA59F4" w14:paraId="07FF90F7" w14:textId="77777777" w:rsidTr="00BE4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1E3C3D12" w14:textId="77777777" w:rsidR="00622E5D" w:rsidRPr="00AA59F4" w:rsidRDefault="00622E5D" w:rsidP="00BE4B0E">
            <w:pPr>
              <w:rPr>
                <w:rFonts w:ascii="Times" w:hAnsi="Times"/>
                <w:color w:val="000000" w:themeColor="text1"/>
              </w:rPr>
            </w:pPr>
            <w:r w:rsidRPr="00AA59F4">
              <w:rPr>
                <w:rFonts w:ascii="Times" w:hAnsi="Times"/>
                <w:color w:val="000000" w:themeColor="text1"/>
              </w:rPr>
              <w:t>Embase (09-12-2016) from 2004</w:t>
            </w:r>
          </w:p>
        </w:tc>
      </w:tr>
      <w:tr w:rsidR="00622E5D" w:rsidRPr="00BE23EE" w14:paraId="45348C2C" w14:textId="77777777" w:rsidTr="00BE4B0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</w:tcPr>
          <w:p w14:paraId="72691AC2" w14:textId="77777777" w:rsidR="00622E5D" w:rsidRPr="004E5D66" w:rsidRDefault="00622E5D" w:rsidP="00BE4B0E">
            <w:pPr>
              <w:rPr>
                <w:rFonts w:ascii="Times" w:eastAsia="Times New Roman" w:hAnsi="Times"/>
                <w:color w:val="000000" w:themeColor="text1"/>
                <w:lang w:val="en-US"/>
              </w:rPr>
            </w:pPr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(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Olfactory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tuberculu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suprasellar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sellar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sella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Sellae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planu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cribrifor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sphenoid*: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'sphenoid'/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exp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'anterior skull base':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) </w:t>
            </w:r>
            <w:r w:rsidRPr="004E5D66">
              <w:rPr>
                <w:rFonts w:ascii="Times" w:hAnsi="Times"/>
                <w:color w:val="000000" w:themeColor="text1"/>
                <w:lang w:val="en-US"/>
              </w:rPr>
              <w:t>AND (meningioma*:</w:t>
            </w:r>
            <w:proofErr w:type="spellStart"/>
            <w:r w:rsidRPr="004E5D66">
              <w:rPr>
                <w:rFonts w:ascii="Times" w:hAnsi="Times"/>
                <w:color w:val="000000" w:themeColor="text1"/>
                <w:lang w:val="en-US"/>
              </w:rPr>
              <w:t>ab,ti</w:t>
            </w:r>
            <w:proofErr w:type="spellEnd"/>
            <w:r w:rsidRPr="004E5D66">
              <w:rPr>
                <w:rFonts w:ascii="Times" w:hAnsi="Times"/>
                <w:color w:val="000000" w:themeColor="text1"/>
                <w:lang w:val="en-US"/>
              </w:rPr>
              <w:t xml:space="preserve"> OR </w:t>
            </w:r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'meningioma'/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exp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meningeoma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*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TS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OG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 xml:space="preserve"> OR </w:t>
            </w:r>
            <w:proofErr w:type="spellStart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PSM:ab,ti</w:t>
            </w:r>
            <w:proofErr w:type="spellEnd"/>
            <w:r w:rsidRPr="004E5D66">
              <w:rPr>
                <w:rFonts w:ascii="Times" w:eastAsia="Times New Roman" w:hAnsi="Times"/>
                <w:color w:val="000000" w:themeColor="text1"/>
                <w:lang w:val="en-US"/>
              </w:rPr>
              <w:t>)</w:t>
            </w:r>
          </w:p>
        </w:tc>
      </w:tr>
    </w:tbl>
    <w:p w14:paraId="0BF24C07" w14:textId="77777777" w:rsidR="0091118D" w:rsidRPr="00622E5D" w:rsidRDefault="0091118D">
      <w:pPr>
        <w:rPr>
          <w:lang w:val="en-US"/>
        </w:rPr>
      </w:pPr>
    </w:p>
    <w:sectPr w:rsidR="0091118D" w:rsidRPr="00622E5D" w:rsidSect="0091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E5D"/>
    <w:rsid w:val="00622E5D"/>
    <w:rsid w:val="0091118D"/>
    <w:rsid w:val="00AA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713D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622E5D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Rastertabel21">
    <w:name w:val="Rastertabel 21"/>
    <w:basedOn w:val="Standaardtabel"/>
    <w:uiPriority w:val="47"/>
    <w:rsid w:val="00622E5D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840</Characters>
  <Application>Microsoft Macintosh Word</Application>
  <DocSecurity>0</DocSecurity>
  <Lines>12</Lines>
  <Paragraphs>3</Paragraphs>
  <ScaleCrop>false</ScaleCrop>
  <Company>Partners HealthCare System, Inc.</Company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Marike Broekman</cp:lastModifiedBy>
  <cp:revision>2</cp:revision>
  <dcterms:created xsi:type="dcterms:W3CDTF">2017-02-23T21:49:00Z</dcterms:created>
  <dcterms:modified xsi:type="dcterms:W3CDTF">2017-02-23T21:49:00Z</dcterms:modified>
</cp:coreProperties>
</file>